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Computational insights into RNAi-based therapeutics for foot and mouth disease of </w:t>
      </w:r>
      <w:r>
        <w:rPr>
          <w:rFonts w:cs="Times New Roman" w:ascii="Times New Roman" w:hAnsi="Times New Roman"/>
          <w:b/>
          <w:bCs/>
          <w:i/>
          <w:sz w:val="24"/>
          <w:szCs w:val="24"/>
          <w:shd w:fill="FFFFFF" w:val="clear"/>
        </w:rPr>
        <w:t>Bos taurus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anmaya Kumar Sahu, Anoop Kishor Singh Gurjar, Prabina Kumar Meher, Cini Varghese, Sudeep Marwaha, Govind Pratap Rao, Anil Rai, Neha Guleria, Suresh H. Basagoudanavar, Aniket Sanyal,</w:t>
      </w:r>
      <w:r>
        <w:rPr>
          <w:rFonts w:cs="Arial" w:ascii="Arial" w:hAnsi="Arial"/>
          <w:color w:val="222222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tmakuri Ramakrishna Rao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Table 1. List of 60 simulated nucleotide sequences (SNSs) with their targets and similarity with miRBase miRNAs.</w:t>
      </w:r>
    </w:p>
    <w:tbl>
      <w:tblPr>
        <w:tblW w:w="96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260"/>
        <w:gridCol w:w="2070"/>
        <w:gridCol w:w="1350"/>
        <w:gridCol w:w="4410"/>
      </w:tblGrid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l.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rget Accessio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milarity with miRNAs with % identity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AGCAAGCGACGCCGCAATC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AGCAAGCGACGCCGCAATC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AGCAAGCGACGCCGCAATC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AGAATTTGGAATTTCTCGAGG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AGAATTTGGAATTTCTCGAGG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AGAATTTGGAATTTCTCGAGG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1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CATACCAACGTCCAACGCCG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23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CCAATCAAACCTAACCCGTGCA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oan-miR-125-3p (100%), dre-miR-125b-1-3p (100%), ptr-miR-557 (100%), osa-miR1429-3p (100%), hsa-miR-557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26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TGTCCCACACAAAAACCGATA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tr-miR5296 (100%),  vvi-miR3635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48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CGCGCCTAAACAGCCACGC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do-miR-7264-5p (100%), osa-miR2100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64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CATCACAACCGACACTTA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0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r-miR5746 (100%), gma-miR4415b-3p (100%), gma-miR4415a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64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CATCACAACCGACACTTA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66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CGCACTATAACGACACCACA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mmu-miR-878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66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TAGCCAACTGCCGATTCGTC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979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CGCACTGATTAACCTAAATC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J999914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1979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ATGACTCGCGTAGGCGGGAG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J999914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AGCTCTCATGAAATGAAATG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AGCTCTCATGAAATGAAATG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AGCTCTCATGAAATGAAATG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CTACGACCCACGCGTCAATC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CTACGACCCACGCGTCAATC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00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CTACGACCCACGCGTCAATC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11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CCAGTTCGAGAGTAGAAGGGA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ja-miR7516-5p (94.12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11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CGCGAACGACACCCGCTAAA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25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GCCGACCTTACAAAACGCAC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ma-miR1527 (100%), mmu-miR-6907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25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GCCGACCTTACAAAACGCAC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21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GGACCAACACAAAAACACTA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0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be-miR-2064-3p (100%), emu-let-7 (100%), egr-let-7 (100%), pma-miR-130a-5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GGACCAACACAAAAACACTA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GGACCAACACAAAAACACTA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GGACCAACACAAAAACACTA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AACTGTGCGCGCCGTCGCG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0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AACTGTGCGCGCCGTCGCG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AACTGTGCGCGCCGTCGCG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52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AACTGTGCGCGCCGTCGCG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62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TGGCTCACCAACCCACTGCG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-miR-1658-3p (92.86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62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CGACTCAGCCAAACAACCATT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714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CATTGCCCATGGTGGCTCCTG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71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CATTGCCCATGGTGGCTCCTG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71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CCAATACCCTACGACGACGAT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71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CCAATACCCTACGACGACGAT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91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GGCGCAACACCAGCGCATCCC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95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CAAACTACCCGTAATAATCCG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98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CGAGCAACGCCACAACCCGTGT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fa-miR-8872 (100%), cre-miR1151b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298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TTTTTGCTCTTAGCATCGCCTT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422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149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GTGACCATACAACCCGACAT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5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u-let-7c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19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ATCACAACCTGTAATAATAAC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4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CCCACAAGAACGACATCGTT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0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4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CCCACAAGAACGACATCGTT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1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908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ACTCGATCCCTCCCCGTATGA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F112904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390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CACCGACCCACCGTGACCC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F112904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37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AACAAGCAAACACCAATAC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a-miR-5853 (100%), bmo-miR-3276 (100%), cel-miR-42-5p (92.86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376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GGGTACTGCCGACTTTAAGAG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40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TCTCCCAGCCACAACAGTG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2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ma-miR-4548 (100%), bta-miR-664b (100%), sja-miR-3489 (100%), ssc-miR-664-3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67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GTACAACCACGTCAAAAAAA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u-miR-302a-5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90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CCTAGGCTCTTGAGCTGGAG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o-miR-871-5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490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CCGGCACCAATACGCCGTAAC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3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57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CCACGTCCCGGGAAGACCGG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57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CCCAGTCAACCCAACGACCCG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3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8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TGACGCCCGACAAACCAATT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09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o-miR-3308-5p (100%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_8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TGACGCCCGACAAACCAATT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V536917.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similarity with any miRNA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6061075" cy="4694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075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b/>
          <w:b/>
          <w:sz w:val="6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6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Figure 1. R-code used for generating 150000 SNSs with a sample output.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120" w:after="12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6106160" cy="4161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6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  <w:sz w:val="24"/>
          <w:szCs w:val="24"/>
          <w:shd w:fill="FFFFFF" w:val="clear"/>
          <w:lang w:val="en-IN"/>
        </w:rPr>
      </w:pPr>
      <w:r>
        <w:rPr>
          <w:rFonts w:cs="Times" w:ascii="Times" w:hAnsi="Times"/>
          <w:b/>
          <w:sz w:val="24"/>
          <w:szCs w:val="24"/>
          <w:shd w:fill="FFFFFF" w:val="clear"/>
          <w:lang w:val="en-IN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IN"/>
        </w:rPr>
        <w:t xml:space="preserve">Supplementary Figure 2.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IN"/>
        </w:rPr>
        <w:t>(a) Cellular toxicity of BHK-21 cells transfected with indicated concentrations of negative control miRNA.  The miRNA mim</w:t>
      </w:r>
      <w:r>
        <w:rPr>
          <w:rFonts w:cs="Times" w:ascii="Times" w:hAnsi="Times"/>
          <w:iCs/>
          <w:sz w:val="24"/>
          <w:szCs w:val="24"/>
          <w:lang w:val="en-IN"/>
        </w:rPr>
        <w:t xml:space="preserve">ic transfection concentrations at 25 nM and 50 nM showed significant toxicity in the cells in comparison to mock control. (b) </w:t>
      </w:r>
      <w:r>
        <w:rPr>
          <w:rFonts w:cs="Times" w:ascii="Times" w:hAnsi="Times"/>
          <w:sz w:val="24"/>
          <w:szCs w:val="24"/>
        </w:rPr>
        <w:t>FMDV progeny yield (</w:t>
      </w:r>
      <w:r>
        <w:rPr>
          <w:rFonts w:cs="Times" w:ascii="Times" w:hAnsi="Times"/>
          <w:iCs/>
          <w:sz w:val="24"/>
          <w:szCs w:val="24"/>
          <w:lang w:val="en-IN"/>
        </w:rPr>
        <w:t>TCID</w:t>
      </w:r>
      <w:r>
        <w:rPr>
          <w:rFonts w:cs="Times" w:ascii="Times" w:hAnsi="Times"/>
          <w:iCs/>
          <w:sz w:val="24"/>
          <w:szCs w:val="24"/>
          <w:vertAlign w:val="subscript"/>
          <w:lang w:val="en-IN"/>
        </w:rPr>
        <w:t>50</w:t>
      </w:r>
      <w:r>
        <w:rPr>
          <w:rFonts w:cs="Times" w:ascii="Times" w:hAnsi="Times"/>
          <w:iCs/>
          <w:sz w:val="24"/>
          <w:szCs w:val="24"/>
          <w:lang w:val="en-IN"/>
        </w:rPr>
        <w:t xml:space="preserve">/ml) </w:t>
      </w:r>
      <w:r>
        <w:rPr>
          <w:rFonts w:cs="Times" w:ascii="Times" w:hAnsi="Times"/>
          <w:sz w:val="24"/>
          <w:szCs w:val="24"/>
        </w:rPr>
        <w:t xml:space="preserve">at 12 hours post infection with FMDV (0.001 MOI) in BHK-21 cells transfected with </w:t>
      </w:r>
      <w:r>
        <w:rPr>
          <w:rFonts w:cs="Times" w:ascii="Times" w:hAnsi="Times"/>
          <w:iCs/>
          <w:sz w:val="24"/>
          <w:szCs w:val="24"/>
          <w:lang w:val="en-IN"/>
        </w:rPr>
        <w:t xml:space="preserve">indicated concentrations of </w:t>
      </w:r>
      <w:r>
        <w:rPr>
          <w:rFonts w:cs="Times" w:ascii="Times" w:hAnsi="Times"/>
          <w:sz w:val="24"/>
          <w:szCs w:val="24"/>
        </w:rPr>
        <w:t xml:space="preserve">negative control miRNA in comparison with mock control for 24 hour, </w:t>
      </w:r>
      <w:r>
        <w:rPr>
          <w:rFonts w:cs="Times" w:ascii="Times" w:hAnsi="Times"/>
          <w:sz w:val="24"/>
          <w:szCs w:val="24"/>
          <w:lang w:val="en-IN"/>
        </w:rPr>
        <w:t xml:space="preserve">* </w:t>
      </w:r>
      <w:r>
        <w:rPr>
          <w:rFonts w:cs="Times" w:ascii="Times" w:hAnsi="Times"/>
          <w:i/>
          <w:sz w:val="24"/>
          <w:szCs w:val="24"/>
          <w:lang w:val="en-IN"/>
        </w:rPr>
        <w:t xml:space="preserve">p </w:t>
      </w:r>
      <w:r>
        <w:rPr>
          <w:rFonts w:cs="Times" w:ascii="Times" w:hAnsi="Times"/>
          <w:sz w:val="24"/>
          <w:szCs w:val="24"/>
          <w:lang w:val="en-IN"/>
        </w:rPr>
        <w:t xml:space="preserve">&lt;0.05, ** </w:t>
      </w:r>
      <w:r>
        <w:rPr>
          <w:rFonts w:cs="Times" w:ascii="Times" w:hAnsi="Times"/>
          <w:i/>
          <w:sz w:val="24"/>
          <w:szCs w:val="24"/>
          <w:lang w:val="en-IN"/>
        </w:rPr>
        <w:t xml:space="preserve">p </w:t>
      </w:r>
      <w:r>
        <w:rPr>
          <w:rFonts w:cs="Times" w:ascii="Times" w:hAnsi="Times"/>
          <w:sz w:val="24"/>
          <w:szCs w:val="24"/>
          <w:lang w:val="en-IN"/>
        </w:rPr>
        <w:t>&lt;0.01.</w:t>
      </w:r>
      <w:r>
        <w:rPr>
          <w:rFonts w:cs="Times" w:ascii="Times" w:hAnsi="Times"/>
          <w:iCs/>
          <w:sz w:val="24"/>
          <w:szCs w:val="24"/>
          <w:lang w:val="en-IN"/>
        </w:rPr>
        <w:t xml:space="preserve"> (c)</w:t>
      </w:r>
      <w:r>
        <w:rPr>
          <w:rFonts w:cs="Times" w:ascii="Times" w:hAnsi="Times"/>
          <w:sz w:val="24"/>
          <w:szCs w:val="24"/>
          <w:lang w:val="en-IN"/>
        </w:rPr>
        <w:t xml:space="preserve"> T</w:t>
      </w:r>
      <w:r>
        <w:rPr>
          <w:rFonts w:cs="Times" w:ascii="Times" w:hAnsi="Times"/>
          <w:iCs/>
          <w:sz w:val="24"/>
          <w:szCs w:val="24"/>
          <w:lang w:val="en-IN"/>
        </w:rPr>
        <w:t xml:space="preserve">ransfection of indicated test miRNAs at 10 nM concentration showed no toxicity in the </w:t>
      </w:r>
      <w:r>
        <w:rPr>
          <w:rFonts w:cs="Times" w:ascii="Times" w:hAnsi="Times"/>
          <w:sz w:val="24"/>
          <w:szCs w:val="24"/>
        </w:rPr>
        <w:t xml:space="preserve">BHK-21 </w:t>
      </w:r>
      <w:r>
        <w:rPr>
          <w:rFonts w:cs="Times" w:ascii="Times" w:hAnsi="Times"/>
          <w:iCs/>
          <w:sz w:val="24"/>
          <w:szCs w:val="24"/>
          <w:lang w:val="en-IN"/>
        </w:rPr>
        <w:t>cells at 24 and 48 hours post-transfection.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Cs/>
          <w:sz w:val="24"/>
          <w:szCs w:val="24"/>
          <w:lang w:val="en-IN"/>
        </w:rPr>
        <w:t>The results are expressed as "mean ± standard deviation" from three independent experimen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footerReference w:type="default" r:id="rId4"/>
      <w:type w:val="nextPage"/>
      <w:pgSz w:w="12240" w:h="15840"/>
      <w:pgMar w:left="1440" w:right="11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14:49:00Z</dcterms:created>
  <dc:creator>Tanmaya</dc:creator>
  <dc:description/>
  <cp:keywords/>
  <dc:language>en-US</dc:language>
  <cp:lastModifiedBy>Tanmaya</cp:lastModifiedBy>
  <dcterms:modified xsi:type="dcterms:W3CDTF">2020-10-20T18:12:00Z</dcterms:modified>
  <cp:revision>38</cp:revision>
  <dc:subject/>
  <dc:title/>
</cp:coreProperties>
</file>